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A977" w14:textId="1610ADC8" w:rsidR="00B418EA" w:rsidRPr="001D75D4" w:rsidRDefault="00B418EA">
      <w:pPr>
        <w:rPr>
          <w:b/>
          <w:bCs/>
        </w:rPr>
      </w:pPr>
      <w:bookmarkStart w:id="0" w:name="_Hlk129081518"/>
      <w:r w:rsidRPr="001D75D4">
        <w:rPr>
          <w:b/>
          <w:bCs/>
        </w:rPr>
        <w:t xml:space="preserve">S4 Table. Frequency and proportion of subjects missing in </w:t>
      </w:r>
      <w:r w:rsidR="00776D00" w:rsidRPr="001D75D4">
        <w:rPr>
          <w:b/>
          <w:bCs/>
        </w:rPr>
        <w:t>one or more covariates in the population of</w:t>
      </w:r>
      <w:r w:rsidRPr="001D75D4">
        <w:rPr>
          <w:b/>
          <w:bCs/>
        </w:rPr>
        <w:t xml:space="preserve"> women who all used ECs prior to pregnancy and gave live singleton births in 2016-2020, PRAMS.</w:t>
      </w:r>
    </w:p>
    <w:bookmarkEnd w:id="0"/>
    <w:p w14:paraId="00ADBE3D" w14:textId="2467D6E5" w:rsidR="00B418EA" w:rsidRDefault="00B418EA"/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1800"/>
        <w:gridCol w:w="1080"/>
        <w:gridCol w:w="2160"/>
        <w:gridCol w:w="1008"/>
        <w:gridCol w:w="1962"/>
      </w:tblGrid>
      <w:tr w:rsidR="001D45B8" w:rsidRPr="000E7AD4" w14:paraId="582C13D6" w14:textId="77777777" w:rsidTr="00911668">
        <w:tc>
          <w:tcPr>
            <w:tcW w:w="3600" w:type="dxa"/>
            <w:vMerge w:val="restart"/>
            <w:tcBorders>
              <w:top w:val="double" w:sz="4" w:space="0" w:color="auto"/>
            </w:tcBorders>
          </w:tcPr>
          <w:p w14:paraId="31167ACF" w14:textId="77777777" w:rsidR="001D45B8" w:rsidRDefault="001D45B8" w:rsidP="00911668">
            <w:pPr>
              <w:rPr>
                <w:sz w:val="20"/>
                <w:szCs w:val="20"/>
              </w:rPr>
            </w:pPr>
          </w:p>
          <w:p w14:paraId="4672202E" w14:textId="77777777" w:rsidR="001D45B8" w:rsidRPr="000E7AD4" w:rsidRDefault="001D45B8" w:rsidP="00911668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double" w:sz="4" w:space="0" w:color="auto"/>
            </w:tcBorders>
          </w:tcPr>
          <w:p w14:paraId="23495B68" w14:textId="77777777" w:rsidR="001D45B8" w:rsidRPr="00B418EA" w:rsidRDefault="001D45B8" w:rsidP="00911668">
            <w:pPr>
              <w:jc w:val="center"/>
              <w:rPr>
                <w:sz w:val="20"/>
                <w:szCs w:val="20"/>
              </w:rPr>
            </w:pPr>
            <w:r w:rsidRPr="00B418EA">
              <w:rPr>
                <w:sz w:val="20"/>
                <w:szCs w:val="20"/>
              </w:rPr>
              <w:t>Continued use (n=2,002</w:t>
            </w:r>
            <w:r w:rsidRPr="00B418EA">
              <w:rPr>
                <w:sz w:val="20"/>
                <w:szCs w:val="20"/>
                <w:vertAlign w:val="superscript"/>
              </w:rPr>
              <w:t>a</w:t>
            </w:r>
            <w:r w:rsidRPr="00B418EA">
              <w:rPr>
                <w:sz w:val="20"/>
                <w:szCs w:val="20"/>
              </w:rPr>
              <w:t>)</w:t>
            </w:r>
          </w:p>
        </w:tc>
        <w:tc>
          <w:tcPr>
            <w:tcW w:w="3240" w:type="dxa"/>
            <w:gridSpan w:val="2"/>
            <w:tcBorders>
              <w:top w:val="double" w:sz="4" w:space="0" w:color="auto"/>
            </w:tcBorders>
          </w:tcPr>
          <w:p w14:paraId="50445E53" w14:textId="77777777" w:rsidR="001D45B8" w:rsidRPr="00B418EA" w:rsidRDefault="001D45B8" w:rsidP="00911668">
            <w:pPr>
              <w:jc w:val="center"/>
              <w:rPr>
                <w:sz w:val="20"/>
                <w:szCs w:val="20"/>
              </w:rPr>
            </w:pPr>
            <w:r w:rsidRPr="00B418EA">
              <w:rPr>
                <w:sz w:val="20"/>
                <w:szCs w:val="20"/>
              </w:rPr>
              <w:t>Quit use (n=5,875</w:t>
            </w:r>
            <w:r w:rsidRPr="00B418EA">
              <w:rPr>
                <w:sz w:val="20"/>
                <w:szCs w:val="20"/>
                <w:vertAlign w:val="superscript"/>
              </w:rPr>
              <w:t>a</w:t>
            </w:r>
            <w:r w:rsidRPr="00B418EA">
              <w:rPr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2"/>
            <w:tcBorders>
              <w:top w:val="double" w:sz="4" w:space="0" w:color="auto"/>
            </w:tcBorders>
          </w:tcPr>
          <w:p w14:paraId="69E3832C" w14:textId="77777777" w:rsidR="001D45B8" w:rsidRPr="00B418EA" w:rsidRDefault="001D45B8" w:rsidP="00911668">
            <w:pPr>
              <w:jc w:val="center"/>
              <w:rPr>
                <w:sz w:val="20"/>
                <w:szCs w:val="20"/>
              </w:rPr>
            </w:pPr>
            <w:r w:rsidRPr="00B418EA">
              <w:rPr>
                <w:sz w:val="20"/>
                <w:szCs w:val="20"/>
              </w:rPr>
              <w:t>Overall</w:t>
            </w:r>
          </w:p>
        </w:tc>
      </w:tr>
      <w:tr w:rsidR="001D45B8" w:rsidRPr="000E7AD4" w14:paraId="132A973E" w14:textId="77777777" w:rsidTr="00911668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2E01E551" w14:textId="77777777" w:rsidR="001D45B8" w:rsidRPr="000E7AD4" w:rsidRDefault="001D45B8" w:rsidP="0091166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9C70F79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A94D88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101333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9BD7F97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5D4ABA1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0E7AD4">
              <w:rPr>
                <w:sz w:val="20"/>
                <w:szCs w:val="20"/>
              </w:rPr>
              <w:t>No.</w:t>
            </w:r>
            <w:r w:rsidRPr="000E7AD4">
              <w:rPr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AC92F5A" w14:textId="77777777" w:rsidR="001D45B8" w:rsidRPr="000E7AD4" w:rsidRDefault="001D45B8" w:rsidP="00911668">
            <w:pPr>
              <w:jc w:val="center"/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% (95%</w:t>
            </w:r>
            <w:proofErr w:type="gramStart"/>
            <w:r w:rsidRPr="000E7AD4">
              <w:rPr>
                <w:sz w:val="20"/>
                <w:szCs w:val="20"/>
              </w:rPr>
              <w:t>CI)</w:t>
            </w:r>
            <w:r w:rsidRPr="000E7AD4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1F6B06" w:rsidRPr="000E7AD4" w14:paraId="53156313" w14:textId="77777777" w:rsidTr="00896EB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F8EFA0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at delive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DBF9D" w14:textId="6A855C4A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7CD8DC" w14:textId="1932827D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13 (0.02, 0.9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9815D5" w14:textId="3055EAAF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8A8922" w14:textId="6B18F890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BBC7D4" w14:textId="26F779BD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EDC7C4" w14:textId="7F05FEE1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03 (0.01, 0.22)</w:t>
            </w:r>
          </w:p>
        </w:tc>
      </w:tr>
      <w:tr w:rsidR="001F6B06" w:rsidRPr="000E7AD4" w14:paraId="7B8A6333" w14:textId="77777777" w:rsidTr="00896EB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86A491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race/ethnic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64589F" w14:textId="41C4B5B3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A88EAB" w14:textId="327B6806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57 (0.21, 1.5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763E31" w14:textId="1446A226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CB23F" w14:textId="74C74BB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53 (0.33, 0.8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8EE990" w14:textId="240FF8EC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A30884" w14:textId="13CD40E4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54 (0.35, 0.84)</w:t>
            </w:r>
          </w:p>
        </w:tc>
      </w:tr>
      <w:tr w:rsidR="001F6B06" w:rsidRPr="000E7AD4" w14:paraId="6AC6E575" w14:textId="77777777" w:rsidTr="00896EB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0CA506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396A6" w14:textId="4352796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70C02" w14:textId="4E0872B5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60 (0.27, 1.3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74A148" w14:textId="1CB0C05E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C5167" w14:textId="43D086A1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56 (0.36, 0.87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AB94D8" w14:textId="443F256C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79CD54" w14:textId="458B7BB9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57 (0.38, 0.84)</w:t>
            </w:r>
          </w:p>
        </w:tc>
      </w:tr>
      <w:tr w:rsidR="001F6B06" w:rsidRPr="000E7AD4" w14:paraId="4FE092A2" w14:textId="77777777" w:rsidTr="00896EB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5DA074" w14:textId="77777777" w:rsidR="001F6B06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E1722A" w14:textId="3525611F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E557A6" w14:textId="760BB428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21 (0.08, 0.5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606375" w14:textId="31C995F9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D45C6A" w14:textId="1D8B2FE0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08 (0.03, 0.19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EA3157" w14:textId="131639BB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73A07C" w14:textId="56B18663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11 (0.06, 0.21)</w:t>
            </w:r>
          </w:p>
        </w:tc>
      </w:tr>
      <w:tr w:rsidR="001F6B06" w:rsidRPr="000E7AD4" w14:paraId="574A4DFC" w14:textId="77777777" w:rsidTr="002541EC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6625AB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inco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C002A3" w14:textId="7BBEC437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32083F" w14:textId="607A6FA2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7.00 (5.33, 9.1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733B58" w14:textId="32F0D127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B86C60" w14:textId="5B949963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6.65 (5.69, 7.7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224457" w14:textId="34939E8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4908D" w14:textId="1E359FC0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6.74 (5.89, 7.70)</w:t>
            </w:r>
          </w:p>
        </w:tc>
      </w:tr>
      <w:tr w:rsidR="001F6B06" w:rsidRPr="000E7AD4" w14:paraId="41D07B9A" w14:textId="77777777" w:rsidTr="00B41337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9E9171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WIC program particip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E6E2C" w14:textId="12EE6313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156AD2" w14:textId="5E5B990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95 (0.51, 1.7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AFD627" w14:textId="15E063D5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7642B" w14:textId="5C62A05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84 (0.58, 1.2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8AA2D6" w14:textId="6BE1630A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59DB7" w14:textId="40A165D4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87 (0.63, 1.20)</w:t>
            </w:r>
          </w:p>
        </w:tc>
      </w:tr>
      <w:tr w:rsidR="001D45B8" w:rsidRPr="000E7AD4" w14:paraId="7BDE392B" w14:textId="77777777" w:rsidTr="00911668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22A22D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inten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49362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6D3F9" w14:textId="5CC70F8F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proofErr w:type="spellStart"/>
            <w:r w:rsidRPr="001F6B06">
              <w:rPr>
                <w:color w:val="000000"/>
                <w:sz w:val="20"/>
                <w:szCs w:val="20"/>
              </w:rPr>
              <w:t>NA</w:t>
            </w:r>
            <w:r w:rsidR="001F6B0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EA1DE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49426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428C2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C61BC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F6B06" w:rsidRPr="000E7AD4" w14:paraId="4474E27B" w14:textId="77777777" w:rsidTr="008B7528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441897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proofErr w:type="spellStart"/>
            <w:r w:rsidRPr="000E7AD4">
              <w:rPr>
                <w:color w:val="000000" w:themeColor="text1"/>
                <w:sz w:val="20"/>
                <w:szCs w:val="20"/>
              </w:rPr>
              <w:t>Kotelchuck</w:t>
            </w:r>
            <w:proofErr w:type="spellEnd"/>
            <w:r w:rsidRPr="000E7AD4">
              <w:rPr>
                <w:color w:val="000000" w:themeColor="text1"/>
                <w:sz w:val="20"/>
                <w:szCs w:val="20"/>
              </w:rPr>
              <w:t xml:space="preserve"> inde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7016F9" w14:textId="0B123AEA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2E1830" w14:textId="556AE6F7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.02 (1.33, 3.0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62B916" w14:textId="40BD724D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35E0E" w14:textId="3ED6CF29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.70 (2.12, 3.4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C097E" w14:textId="3E07EF2F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A4E86A" w14:textId="516FB19E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.53 (2.05, 3.11)</w:t>
            </w:r>
          </w:p>
        </w:tc>
      </w:tr>
      <w:tr w:rsidR="001F6B06" w:rsidRPr="000E7AD4" w14:paraId="59C5AF8F" w14:textId="77777777" w:rsidTr="00686903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3215675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renatal </w:t>
            </w:r>
            <w:r>
              <w:rPr>
                <w:color w:val="000000" w:themeColor="text1"/>
                <w:sz w:val="20"/>
                <w:szCs w:val="20"/>
              </w:rPr>
              <w:t xml:space="preserve">care started in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 1</w:t>
            </w:r>
            <w:proofErr w:type="gramEnd"/>
            <w:r w:rsidRPr="000E7AD4">
              <w:rPr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0E7AD4">
              <w:rPr>
                <w:color w:val="000000" w:themeColor="text1"/>
                <w:sz w:val="20"/>
                <w:szCs w:val="20"/>
              </w:rPr>
              <w:t xml:space="preserve"> trimester</w:t>
            </w:r>
            <w:r>
              <w:rPr>
                <w:color w:val="000000" w:themeColor="text1"/>
                <w:sz w:val="20"/>
                <w:szCs w:val="20"/>
              </w:rPr>
              <w:t xml:space="preserve"> of pregnanc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FEB52C" w14:textId="243B2AC5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93DB1" w14:textId="0CE47A85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95 (1.25, 3.0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406792" w14:textId="33894F33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235B0" w14:textId="35B01AE4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94 (1.43, 2.6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627F46" w14:textId="655C77B5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96E34" w14:textId="276948FA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94 (1.51, 2.49)</w:t>
            </w:r>
          </w:p>
        </w:tc>
      </w:tr>
      <w:tr w:rsidR="001F6B06" w:rsidRPr="000E7AD4" w14:paraId="4DD314C0" w14:textId="77777777" w:rsidTr="0056764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ECE5BB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Par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5F62D" w14:textId="6D18426B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31DB83" w14:textId="56B8FBFE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25 (0.08, 0.7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BF0F26" w14:textId="1AEC0A97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5077C" w14:textId="6C5EFA26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31 (0.13, 0.70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ED025A" w14:textId="3BD31D8A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801C87" w14:textId="2D210163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29 (0.15, 0.58)</w:t>
            </w:r>
          </w:p>
        </w:tc>
      </w:tr>
      <w:tr w:rsidR="001F6B06" w:rsidRPr="000E7AD4" w14:paraId="01659186" w14:textId="77777777" w:rsidTr="0056764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CFDBF3" w14:textId="77777777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y of</w:t>
            </w:r>
            <w:r w:rsidRPr="000E7AD4">
              <w:rPr>
                <w:sz w:val="20"/>
                <w:szCs w:val="20"/>
              </w:rPr>
              <w:t xml:space="preserve"> preterm bir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35C230" w14:textId="11A81DE9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6754CC" w14:textId="799036ED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14 (0.04, 0.4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CFA25" w14:textId="12AF85F5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85145D" w14:textId="72B2CF1C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14 (0.05, 0.38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6B1319" w14:textId="663F0D07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C85B5B" w14:textId="1BE3AC1F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14 (0.06, 0.31)</w:t>
            </w:r>
          </w:p>
        </w:tc>
      </w:tr>
      <w:tr w:rsidR="001F6B06" w:rsidRPr="000E7AD4" w14:paraId="4F34D87C" w14:textId="77777777" w:rsidTr="002375BA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8C7588" w14:textId="77777777" w:rsidR="001F6B06" w:rsidRPr="000E7AD4" w:rsidRDefault="001F6B06" w:rsidP="001F6B06">
            <w:pPr>
              <w:rPr>
                <w:color w:val="000000" w:themeColor="text1"/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Pre-pregnancy BM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5B08F" w14:textId="1282AF93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D32E3B" w14:textId="3A964C75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.45 (1.65, 3.6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A1928C" w14:textId="7C6F68CE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7FBF86" w14:textId="5914B439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95 (1.43, 2.65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E3807F" w14:textId="3E5ACEA7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C57C0D" w14:textId="3CB6AAD2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.07 (1.62, 2.65)</w:t>
            </w:r>
          </w:p>
        </w:tc>
      </w:tr>
      <w:tr w:rsidR="001F6B06" w:rsidRPr="000E7AD4" w14:paraId="7D57486D" w14:textId="77777777" w:rsidTr="00D01BC3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61FE1D" w14:textId="77777777" w:rsidR="001F6B06" w:rsidRPr="000E7AD4" w:rsidRDefault="001F6B06" w:rsidP="001F6B0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-pregnancy multi</w:t>
            </w:r>
            <w:r w:rsidRPr="000E7AD4">
              <w:rPr>
                <w:color w:val="000000" w:themeColor="text1"/>
                <w:sz w:val="20"/>
                <w:szCs w:val="20"/>
              </w:rPr>
              <w:t>vitamin</w:t>
            </w:r>
            <w:r>
              <w:rPr>
                <w:color w:val="000000" w:themeColor="text1"/>
                <w:sz w:val="20"/>
                <w:szCs w:val="20"/>
              </w:rPr>
              <w:t xml:space="preserve"> use </w:t>
            </w:r>
            <w:r w:rsidRPr="000E7AD4">
              <w:rPr>
                <w:color w:val="000000" w:themeColor="text1"/>
                <w:sz w:val="20"/>
                <w:szCs w:val="20"/>
              </w:rPr>
              <w:t>per wee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E7C0B" w14:textId="77777777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9A635" w14:textId="77777777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FA34F7" w14:textId="5E430E8C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ECF47" w14:textId="4D91EB86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21 (0.12, 0.37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2D80C" w14:textId="3AD626A2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570493" w14:textId="4494E04E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44 (0.24, 0.83)</w:t>
            </w:r>
          </w:p>
        </w:tc>
      </w:tr>
      <w:tr w:rsidR="001F6B06" w:rsidRPr="000E7AD4" w14:paraId="4EC54158" w14:textId="77777777" w:rsidTr="00B11D73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827350" w14:textId="77777777" w:rsidR="001F6B06" w:rsidRPr="000E7AD4" w:rsidRDefault="001F6B06" w:rsidP="001F6B0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Pre-pregnancy</w:t>
            </w:r>
            <w:r w:rsidRPr="000E7AD4">
              <w:rPr>
                <w:sz w:val="20"/>
                <w:szCs w:val="20"/>
              </w:rPr>
              <w:t xml:space="preserve"> alcoholic drink</w:t>
            </w:r>
            <w:r>
              <w:rPr>
                <w:sz w:val="20"/>
                <w:szCs w:val="20"/>
              </w:rPr>
              <w:t>s</w:t>
            </w:r>
            <w:r w:rsidRPr="000E7AD4">
              <w:rPr>
                <w:sz w:val="20"/>
                <w:szCs w:val="20"/>
              </w:rPr>
              <w:t xml:space="preserve"> per wee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8E8553" w14:textId="22A1DA2E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DA301" w14:textId="363BCD7C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23 (0.65, 2.3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83661C" w14:textId="161DACDF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F106AE" w14:textId="0B7DAC2D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43 (0.26, 0.7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9A1820" w14:textId="78F0AC9B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9C7870" w14:textId="441AC054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63 (0.42, 0.94)</w:t>
            </w:r>
          </w:p>
        </w:tc>
      </w:tr>
      <w:tr w:rsidR="001F6B06" w:rsidRPr="000E7AD4" w14:paraId="350CB1C7" w14:textId="77777777" w:rsidTr="009A3E5D"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68B2F3" w14:textId="77777777" w:rsidR="001F6B06" w:rsidRPr="000E7AD4" w:rsidRDefault="001F6B06" w:rsidP="001F6B06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livery metho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A5CFEB" w14:textId="06C8F034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65AB1" w14:textId="65B39C9B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16 (0.46, 2.8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204E0" w14:textId="0E8CD319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31F7A3" w14:textId="4B8B13CA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01 (0.00, 0.0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6287F" w14:textId="399AC613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C426A" w14:textId="01AD8A58" w:rsidR="001F6B06" w:rsidRPr="001F6B06" w:rsidRDefault="001F6B06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01 (0.00, 0.02)</w:t>
            </w:r>
          </w:p>
        </w:tc>
      </w:tr>
      <w:tr w:rsidR="001F6B06" w:rsidRPr="000E7AD4" w14:paraId="18ED1AA0" w14:textId="77777777" w:rsidTr="00AC6DB2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673458E" w14:textId="42EE11C4" w:rsidR="001F6B06" w:rsidRPr="000E7AD4" w:rsidRDefault="001F6B06" w:rsidP="001F6B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CC use prior to pregnan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FFEE1" w14:textId="42293100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21AA3F" w14:textId="4149ACE9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51 (0.81, 2.8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D08AF" w14:textId="27B13625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2D43A" w14:textId="5476F378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.96 (0.62, 1.49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486D1" w14:textId="11DFFF0E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4E04A" w14:textId="594877F4" w:rsidR="001F6B06" w:rsidRPr="001F6B06" w:rsidRDefault="001F6B06" w:rsidP="001F6B06">
            <w:pPr>
              <w:jc w:val="center"/>
              <w:rPr>
                <w:color w:val="000000"/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1.10 (0.76, 1.57)</w:t>
            </w:r>
          </w:p>
        </w:tc>
      </w:tr>
      <w:tr w:rsidR="001D45B8" w:rsidRPr="000E7AD4" w14:paraId="694B6923" w14:textId="77777777" w:rsidTr="00911668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30CEDE5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 w:rsidRPr="000E7AD4">
              <w:rPr>
                <w:sz w:val="20"/>
                <w:szCs w:val="20"/>
              </w:rPr>
              <w:t>Year of delive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0F326C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C0E36F7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5FAAD9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2A3042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28A1D43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0791392F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</w:tr>
      <w:tr w:rsidR="001D45B8" w:rsidRPr="000E7AD4" w14:paraId="70D443EB" w14:textId="77777777" w:rsidTr="00911668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D0D42DE" w14:textId="77777777" w:rsidR="001D45B8" w:rsidRPr="000E7AD4" w:rsidRDefault="001D45B8" w:rsidP="00911668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CAFD10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65B346B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F6AC09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932B3D4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929AEB2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2F1FC4F9" w14:textId="77777777" w:rsidR="001D45B8" w:rsidRPr="001F6B06" w:rsidRDefault="001D45B8" w:rsidP="001F6B06">
            <w:pPr>
              <w:jc w:val="center"/>
              <w:rPr>
                <w:sz w:val="20"/>
                <w:szCs w:val="20"/>
              </w:rPr>
            </w:pPr>
            <w:r w:rsidRPr="001F6B06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0AAE2D8D" w14:textId="77777777" w:rsidR="001F6B06" w:rsidRPr="001F6B06" w:rsidRDefault="001F6B06" w:rsidP="001F6B06">
      <w:pPr>
        <w:rPr>
          <w:sz w:val="20"/>
          <w:szCs w:val="20"/>
        </w:rPr>
      </w:pPr>
      <w:proofErr w:type="spellStart"/>
      <w:r w:rsidRPr="001F6B06">
        <w:rPr>
          <w:sz w:val="20"/>
          <w:szCs w:val="20"/>
          <w:vertAlign w:val="superscript"/>
        </w:rPr>
        <w:t>a</w:t>
      </w:r>
      <w:r w:rsidRPr="001F6B06">
        <w:rPr>
          <w:sz w:val="20"/>
          <w:szCs w:val="20"/>
        </w:rPr>
        <w:t>Unweighted</w:t>
      </w:r>
      <w:proofErr w:type="spellEnd"/>
      <w:r w:rsidRPr="001F6B06">
        <w:rPr>
          <w:sz w:val="20"/>
          <w:szCs w:val="20"/>
        </w:rPr>
        <w:t xml:space="preserve"> sample size.</w:t>
      </w:r>
    </w:p>
    <w:p w14:paraId="571624A2" w14:textId="77777777" w:rsidR="001F6B06" w:rsidRDefault="001F6B06" w:rsidP="001F6B06">
      <w:pPr>
        <w:rPr>
          <w:sz w:val="20"/>
          <w:szCs w:val="20"/>
        </w:rPr>
      </w:pPr>
      <w:proofErr w:type="spellStart"/>
      <w:r w:rsidRPr="001F6B06">
        <w:rPr>
          <w:sz w:val="20"/>
          <w:szCs w:val="20"/>
          <w:vertAlign w:val="superscript"/>
        </w:rPr>
        <w:t>b</w:t>
      </w:r>
      <w:r w:rsidRPr="001F6B06">
        <w:rPr>
          <w:sz w:val="20"/>
          <w:szCs w:val="20"/>
        </w:rPr>
        <w:t>Weighted</w:t>
      </w:r>
      <w:proofErr w:type="spellEnd"/>
      <w:r w:rsidRPr="001F6B06">
        <w:rPr>
          <w:sz w:val="20"/>
          <w:szCs w:val="20"/>
        </w:rPr>
        <w:t xml:space="preserve"> prevalence and corresponding confidence interval (expressed as a percentage).</w:t>
      </w:r>
    </w:p>
    <w:p w14:paraId="07882D5A" w14:textId="77777777" w:rsidR="001F6B06" w:rsidRPr="001F6B06" w:rsidRDefault="001F6B06" w:rsidP="001F6B06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o</w:t>
      </w:r>
      <w:proofErr w:type="spellEnd"/>
      <w:r>
        <w:rPr>
          <w:sz w:val="20"/>
          <w:szCs w:val="20"/>
        </w:rPr>
        <w:t xml:space="preserve"> missing.</w:t>
      </w:r>
    </w:p>
    <w:p w14:paraId="5A23F90E" w14:textId="77777777" w:rsidR="001D45B8" w:rsidRDefault="001D45B8"/>
    <w:sectPr w:rsidR="001D45B8" w:rsidSect="00873A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722B6"/>
    <w:multiLevelType w:val="multilevel"/>
    <w:tmpl w:val="C49621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B37F6"/>
    <w:multiLevelType w:val="hybridMultilevel"/>
    <w:tmpl w:val="23E09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95527"/>
    <w:multiLevelType w:val="hybridMultilevel"/>
    <w:tmpl w:val="C2885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E5F00"/>
    <w:multiLevelType w:val="multilevel"/>
    <w:tmpl w:val="9E92B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21333F"/>
    <w:multiLevelType w:val="hybridMultilevel"/>
    <w:tmpl w:val="83248B68"/>
    <w:lvl w:ilvl="0" w:tplc="B816A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F476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C2C3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C2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C6E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67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169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709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3E6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DC14DD5"/>
    <w:multiLevelType w:val="multilevel"/>
    <w:tmpl w:val="4D52A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B05516"/>
    <w:multiLevelType w:val="hybridMultilevel"/>
    <w:tmpl w:val="C4185E60"/>
    <w:lvl w:ilvl="0" w:tplc="D59A255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A27A89"/>
    <w:multiLevelType w:val="hybridMultilevel"/>
    <w:tmpl w:val="758844D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5FAC04BC"/>
    <w:multiLevelType w:val="hybridMultilevel"/>
    <w:tmpl w:val="A9547BFC"/>
    <w:lvl w:ilvl="0" w:tplc="E3468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8EFC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FAD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F46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C0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6C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3C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25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C4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65E01F4"/>
    <w:multiLevelType w:val="multilevel"/>
    <w:tmpl w:val="4D80A8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8F7D95"/>
    <w:multiLevelType w:val="multilevel"/>
    <w:tmpl w:val="36AA9E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195C6A"/>
    <w:multiLevelType w:val="multilevel"/>
    <w:tmpl w:val="4AF6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FA28DC"/>
    <w:multiLevelType w:val="multilevel"/>
    <w:tmpl w:val="5DF4C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8037675">
    <w:abstractNumId w:val="6"/>
  </w:num>
  <w:num w:numId="2" w16cid:durableId="1901095757">
    <w:abstractNumId w:val="7"/>
  </w:num>
  <w:num w:numId="3" w16cid:durableId="943220959">
    <w:abstractNumId w:val="0"/>
  </w:num>
  <w:num w:numId="4" w16cid:durableId="2002999333">
    <w:abstractNumId w:val="10"/>
  </w:num>
  <w:num w:numId="5" w16cid:durableId="1443375734">
    <w:abstractNumId w:val="3"/>
  </w:num>
  <w:num w:numId="6" w16cid:durableId="707687611">
    <w:abstractNumId w:val="9"/>
  </w:num>
  <w:num w:numId="7" w16cid:durableId="2144495705">
    <w:abstractNumId w:val="8"/>
  </w:num>
  <w:num w:numId="8" w16cid:durableId="2038502976">
    <w:abstractNumId w:val="4"/>
  </w:num>
  <w:num w:numId="9" w16cid:durableId="1087077748">
    <w:abstractNumId w:val="5"/>
  </w:num>
  <w:num w:numId="10" w16cid:durableId="211576424">
    <w:abstractNumId w:val="12"/>
  </w:num>
  <w:num w:numId="11" w16cid:durableId="2044206136">
    <w:abstractNumId w:val="11"/>
  </w:num>
  <w:num w:numId="12" w16cid:durableId="1256087433">
    <w:abstractNumId w:val="2"/>
  </w:num>
  <w:num w:numId="13" w16cid:durableId="10769040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5D"/>
    <w:rsid w:val="001A55F2"/>
    <w:rsid w:val="001D45B8"/>
    <w:rsid w:val="001D75D4"/>
    <w:rsid w:val="001F6B06"/>
    <w:rsid w:val="0037785C"/>
    <w:rsid w:val="004158A5"/>
    <w:rsid w:val="004359AB"/>
    <w:rsid w:val="005546E0"/>
    <w:rsid w:val="00744FA2"/>
    <w:rsid w:val="00776D00"/>
    <w:rsid w:val="00873A5D"/>
    <w:rsid w:val="00B418EA"/>
    <w:rsid w:val="00B8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D898C"/>
  <w15:chartTrackingRefBased/>
  <w15:docId w15:val="{712484DD-C04F-4F8B-9693-9F06A343B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A5D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5D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A5D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A5D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A5D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A5D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A5D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A5D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A5D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A5D"/>
    <w:rPr>
      <w:rFonts w:asciiTheme="majorHAnsi" w:eastAsiaTheme="majorEastAsia" w:hAnsiTheme="majorHAnsi" w:cstheme="majorBidi"/>
      <w:b/>
      <w:bCs/>
      <w:color w:val="823B0B" w:themeColor="accent2" w:themeShade="7F"/>
      <w:shd w:val="clear" w:color="auto" w:fill="FBE4D5" w:themeFill="accent2" w:themeFillTint="33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A5D"/>
    <w:rPr>
      <w:rFonts w:asciiTheme="majorHAnsi" w:eastAsiaTheme="majorEastAsia" w:hAnsiTheme="majorHAnsi" w:cstheme="majorBidi"/>
      <w:b/>
      <w:bCs/>
      <w:color w:val="C45911" w:themeColor="accent2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A5D"/>
    <w:rPr>
      <w:rFonts w:asciiTheme="majorHAnsi" w:eastAsiaTheme="majorEastAsia" w:hAnsiTheme="majorHAnsi" w:cstheme="majorBidi"/>
      <w:color w:val="C45911" w:themeColor="accent2" w:themeShade="B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A5D"/>
    <w:rPr>
      <w:rFonts w:asciiTheme="majorHAnsi" w:eastAsiaTheme="majorEastAsia" w:hAnsiTheme="majorHAnsi" w:cstheme="majorBidi"/>
      <w:color w:val="ED7D31" w:themeColor="accent2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3A5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3A5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73A5D"/>
    <w:rPr>
      <w:vertAlign w:val="superscript"/>
    </w:rPr>
  </w:style>
  <w:style w:type="character" w:customStyle="1" w:styleId="author-a-z80zz75zz89zz89zm3z72zo1kz86zgq8l0">
    <w:name w:val="author-a-z80zz75zz89zz89zm3z72zo1kz86zgq8l0"/>
    <w:basedOn w:val="DefaultParagraphFont"/>
    <w:rsid w:val="00873A5D"/>
  </w:style>
  <w:style w:type="character" w:customStyle="1" w:styleId="author-a-z66zp1z81zez83zez85zz88z7kz72zw6z79zz89z">
    <w:name w:val="author-a-z66zp1z81zez83zez85zz88z7kz72zw6z79zz89z"/>
    <w:basedOn w:val="DefaultParagraphFont"/>
    <w:rsid w:val="00873A5D"/>
  </w:style>
  <w:style w:type="paragraph" w:styleId="ListParagraph">
    <w:name w:val="List Paragraph"/>
    <w:basedOn w:val="Normal"/>
    <w:uiPriority w:val="34"/>
    <w:qFormat/>
    <w:rsid w:val="00873A5D"/>
    <w:pPr>
      <w:ind w:left="720"/>
      <w:contextualSpacing/>
    </w:pPr>
  </w:style>
  <w:style w:type="table" w:styleId="TableGrid">
    <w:name w:val="Table Grid"/>
    <w:basedOn w:val="TableNormal"/>
    <w:uiPriority w:val="39"/>
    <w:rsid w:val="00873A5D"/>
    <w:pPr>
      <w:spacing w:after="200" w:line="288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73A5D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3A5D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73A5D"/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  <w:shd w:val="clear" w:color="auto" w:fill="ED7D31" w:themeFill="accent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A5D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823B0B" w:themeColor="accent2" w:themeShade="7F"/>
    </w:rPr>
  </w:style>
  <w:style w:type="character" w:customStyle="1" w:styleId="SubtitleChar">
    <w:name w:val="Subtitle Char"/>
    <w:basedOn w:val="DefaultParagraphFont"/>
    <w:link w:val="Subtitle"/>
    <w:uiPriority w:val="11"/>
    <w:rsid w:val="00873A5D"/>
    <w:rPr>
      <w:rFonts w:asciiTheme="majorHAnsi" w:eastAsiaTheme="majorEastAsia" w:hAnsiTheme="majorHAnsi" w:cstheme="majorBidi"/>
      <w:color w:val="823B0B" w:themeColor="accent2" w:themeShade="7F"/>
      <w:sz w:val="24"/>
      <w:szCs w:val="24"/>
      <w:lang w:eastAsia="en-US"/>
    </w:rPr>
  </w:style>
  <w:style w:type="character" w:styleId="Strong">
    <w:name w:val="Strong"/>
    <w:uiPriority w:val="22"/>
    <w:qFormat/>
    <w:rsid w:val="00873A5D"/>
    <w:rPr>
      <w:b/>
      <w:bCs/>
      <w:spacing w:val="0"/>
    </w:rPr>
  </w:style>
  <w:style w:type="character" w:styleId="Emphasis">
    <w:name w:val="Emphasis"/>
    <w:uiPriority w:val="20"/>
    <w:qFormat/>
    <w:rsid w:val="00873A5D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uiPriority w:val="1"/>
    <w:qFormat/>
    <w:rsid w:val="00873A5D"/>
  </w:style>
  <w:style w:type="paragraph" w:styleId="Quote">
    <w:name w:val="Quote"/>
    <w:basedOn w:val="Normal"/>
    <w:next w:val="Normal"/>
    <w:link w:val="QuoteChar"/>
    <w:uiPriority w:val="29"/>
    <w:qFormat/>
    <w:rsid w:val="00873A5D"/>
    <w:rPr>
      <w:i/>
      <w:iCs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873A5D"/>
    <w:rPr>
      <w:rFonts w:ascii="Times New Roman" w:eastAsia="Times New Roman" w:hAnsi="Times New Roman" w:cs="Times New Roman"/>
      <w:i/>
      <w:iCs/>
      <w:color w:val="C45911" w:themeColor="accent2" w:themeShade="BF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A5D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A5D"/>
    <w:rPr>
      <w:rFonts w:asciiTheme="majorHAnsi" w:eastAsiaTheme="majorEastAsia" w:hAnsiTheme="majorHAnsi" w:cstheme="majorBidi"/>
      <w:b/>
      <w:bCs/>
      <w:color w:val="ED7D31" w:themeColor="accent2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873A5D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873A5D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873A5D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873A5D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873A5D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3A5D"/>
    <w:pPr>
      <w:outlineLvl w:val="9"/>
    </w:pPr>
  </w:style>
  <w:style w:type="table" w:styleId="GridTable2-Accent2">
    <w:name w:val="Grid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1">
    <w:name w:val="Grid Table 1 Light Accent 1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873A5D"/>
    <w:pPr>
      <w:spacing w:after="0" w:line="240" w:lineRule="auto"/>
    </w:pPr>
    <w:rPr>
      <w:color w:val="C45911" w:themeColor="accent2" w:themeShade="BF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ListTable2-Accent2">
    <w:name w:val="List Table 2 Accent 2"/>
    <w:basedOn w:val="TableNormal"/>
    <w:uiPriority w:val="47"/>
    <w:rsid w:val="00873A5D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73A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3A5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3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A5D"/>
    <w:rPr>
      <w:rFonts w:eastAsiaTheme="minorHAnsi"/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A5D"/>
    <w:rPr>
      <w:rFonts w:ascii="Times New Roman" w:eastAsiaTheme="minorHAnsi" w:hAnsi="Times New Roman" w:cs="Times New Roman"/>
      <w:i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873A5D"/>
    <w:pPr>
      <w:spacing w:before="100" w:beforeAutospacing="1" w:after="100" w:afterAutospacing="1"/>
    </w:pPr>
  </w:style>
  <w:style w:type="character" w:styleId="EndnoteReference">
    <w:name w:val="endnote reference"/>
    <w:basedOn w:val="DefaultParagraphFont"/>
    <w:uiPriority w:val="99"/>
    <w:semiHidden/>
    <w:unhideWhenUsed/>
    <w:rsid w:val="00873A5D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A5D"/>
    <w:rPr>
      <w:rFonts w:eastAsia="Times New Roman"/>
      <w:b/>
      <w:bCs/>
      <w:i w:val="0"/>
      <w:iCs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A5D"/>
    <w:rPr>
      <w:rFonts w:ascii="Times New Roman" w:eastAsia="Times New Roman" w:hAnsi="Times New Roman" w:cs="Times New Roman"/>
      <w:b/>
      <w:bCs/>
      <w:i w:val="0"/>
      <w:iCs w:val="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73A5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73A5D"/>
    <w:pPr>
      <w:tabs>
        <w:tab w:val="left" w:pos="500"/>
      </w:tabs>
      <w:spacing w:after="240"/>
      <w:ind w:left="504" w:hanging="504"/>
    </w:pPr>
  </w:style>
  <w:style w:type="character" w:customStyle="1" w:styleId="hlfld-contribauthor">
    <w:name w:val="hlfld-contribauthor"/>
    <w:basedOn w:val="DefaultParagraphFont"/>
    <w:rsid w:val="00873A5D"/>
  </w:style>
  <w:style w:type="character" w:customStyle="1" w:styleId="nlmgiven-names">
    <w:name w:val="nlm_given-names"/>
    <w:basedOn w:val="DefaultParagraphFont"/>
    <w:rsid w:val="00873A5D"/>
  </w:style>
  <w:style w:type="character" w:customStyle="1" w:styleId="nlmarticle-title">
    <w:name w:val="nlm_article-title"/>
    <w:basedOn w:val="DefaultParagraphFont"/>
    <w:rsid w:val="00873A5D"/>
  </w:style>
  <w:style w:type="character" w:customStyle="1" w:styleId="nlmyear">
    <w:name w:val="nlm_year"/>
    <w:basedOn w:val="DefaultParagraphFont"/>
    <w:rsid w:val="00873A5D"/>
  </w:style>
  <w:style w:type="character" w:customStyle="1" w:styleId="nlmfpage">
    <w:name w:val="nlm_fpage"/>
    <w:basedOn w:val="DefaultParagraphFont"/>
    <w:rsid w:val="00873A5D"/>
  </w:style>
  <w:style w:type="character" w:customStyle="1" w:styleId="nlmlpage">
    <w:name w:val="nlm_lpage"/>
    <w:basedOn w:val="DefaultParagraphFont"/>
    <w:rsid w:val="00873A5D"/>
  </w:style>
  <w:style w:type="character" w:styleId="Hyperlink">
    <w:name w:val="Hyperlink"/>
    <w:basedOn w:val="DefaultParagraphFont"/>
    <w:uiPriority w:val="99"/>
    <w:unhideWhenUsed/>
    <w:rsid w:val="00873A5D"/>
    <w:rPr>
      <w:color w:val="0000FF"/>
      <w:u w:val="single"/>
    </w:rPr>
  </w:style>
  <w:style w:type="character" w:customStyle="1" w:styleId="fm-vol-iss-date">
    <w:name w:val="fm-vol-iss-date"/>
    <w:basedOn w:val="DefaultParagraphFont"/>
    <w:rsid w:val="00873A5D"/>
  </w:style>
  <w:style w:type="character" w:customStyle="1" w:styleId="doi">
    <w:name w:val="doi"/>
    <w:basedOn w:val="DefaultParagraphFont"/>
    <w:rsid w:val="00873A5D"/>
  </w:style>
  <w:style w:type="character" w:customStyle="1" w:styleId="fm-citation-ids-label">
    <w:name w:val="fm-citation-ids-label"/>
    <w:basedOn w:val="DefaultParagraphFont"/>
    <w:rsid w:val="00873A5D"/>
  </w:style>
  <w:style w:type="character" w:styleId="FollowedHyperlink">
    <w:name w:val="FollowedHyperlink"/>
    <w:basedOn w:val="DefaultParagraphFont"/>
    <w:uiPriority w:val="99"/>
    <w:semiHidden/>
    <w:unhideWhenUsed/>
    <w:rsid w:val="00873A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3A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l-author-name-more">
    <w:name w:val="al-author-name-more"/>
    <w:basedOn w:val="DefaultParagraphFont"/>
    <w:rsid w:val="00873A5D"/>
  </w:style>
  <w:style w:type="character" w:customStyle="1" w:styleId="delimiter">
    <w:name w:val="delimiter"/>
    <w:basedOn w:val="DefaultParagraphFont"/>
    <w:rsid w:val="00873A5D"/>
  </w:style>
  <w:style w:type="paragraph" w:customStyle="1" w:styleId="EndNoteBibliographyTitle">
    <w:name w:val="EndNote Bibliography Title"/>
    <w:basedOn w:val="Normal"/>
    <w:link w:val="EndNoteBibliographyTitleChar"/>
    <w:rsid w:val="00873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73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3A5D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A5D"/>
    <w:rPr>
      <w:rFonts w:ascii="Segoe UI" w:eastAsia="Times New Roman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873A5D"/>
  </w:style>
  <w:style w:type="character" w:styleId="UnresolvedMention">
    <w:name w:val="Unresolved Mention"/>
    <w:basedOn w:val="DefaultParagraphFont"/>
    <w:uiPriority w:val="99"/>
    <w:semiHidden/>
    <w:unhideWhenUsed/>
    <w:rsid w:val="00873A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73A5D"/>
    <w:rPr>
      <w:rFonts w:ascii="Segoe UI" w:hAnsi="Segoe UI" w:cs="Segoe UI" w:hint="default"/>
      <w:color w:val="444444"/>
      <w:sz w:val="18"/>
      <w:szCs w:val="18"/>
    </w:rPr>
  </w:style>
  <w:style w:type="character" w:customStyle="1" w:styleId="gnd-iwgdh3b">
    <w:name w:val="gnd-iwgdh3b"/>
    <w:basedOn w:val="DefaultParagraphFont"/>
    <w:rsid w:val="00873A5D"/>
  </w:style>
  <w:style w:type="table" w:styleId="PlainTable2">
    <w:name w:val="Plain Table 2"/>
    <w:basedOn w:val="TableNormal"/>
    <w:uiPriority w:val="42"/>
    <w:rsid w:val="00873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2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Pingsheng</dc:creator>
  <cp:keywords/>
  <dc:description/>
  <cp:lastModifiedBy>Wu, Pingsheng</cp:lastModifiedBy>
  <cp:revision>2</cp:revision>
  <dcterms:created xsi:type="dcterms:W3CDTF">2023-06-13T19:52:00Z</dcterms:created>
  <dcterms:modified xsi:type="dcterms:W3CDTF">2023-06-13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05T02:11:0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1ba0fb8-e188-4708-a68d-db0d243276e4</vt:lpwstr>
  </property>
  <property fmtid="{D5CDD505-2E9C-101B-9397-08002B2CF9AE}" pid="8" name="MSIP_Label_792c8cef-6f2b-4af1-b4ac-d815ff795cd6_ContentBits">
    <vt:lpwstr>0</vt:lpwstr>
  </property>
</Properties>
</file>